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DA782" w14:textId="77777777" w:rsidR="007D06C2" w:rsidRDefault="007D06C2" w:rsidP="00062DB8">
      <w:pPr>
        <w:widowControl w:val="0"/>
        <w:spacing w:after="120"/>
        <w:jc w:val="both"/>
        <w:rPr>
          <w:rFonts w:ascii="Book Antiqua" w:hAnsi="Book Antiqua"/>
        </w:rPr>
      </w:pPr>
      <w:r w:rsidRPr="007A7F5C">
        <w:rPr>
          <w:rFonts w:ascii="Book Antiqua" w:hAnsi="Book Antiqua"/>
          <w:b/>
        </w:rPr>
        <w:t>Table S1.</w:t>
      </w:r>
      <w:r>
        <w:rPr>
          <w:rFonts w:ascii="Book Antiqua" w:hAnsi="Book Antiqua"/>
        </w:rPr>
        <w:t xml:space="preserve"> Wolf pack sizes used to estimate the joint wolf utilisation distribu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8"/>
        <w:gridCol w:w="6790"/>
        <w:gridCol w:w="1058"/>
      </w:tblGrid>
      <w:tr w:rsidR="007D06C2" w:rsidRPr="00731CDE" w14:paraId="10F4A830" w14:textId="77777777" w:rsidTr="00CF42DC">
        <w:trPr>
          <w:trHeight w:val="320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09C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Winter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0D1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ack nam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CCE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ize</w:t>
            </w:r>
            <w:r>
              <w:rPr>
                <w:rFonts w:ascii="Book Antiqua" w:eastAsia="Times New Roman" w:hAnsi="Book Antiqua"/>
                <w:color w:val="000000"/>
                <w:vertAlign w:val="superscript"/>
              </w:rPr>
              <w:t>*</w:t>
            </w:r>
          </w:p>
        </w:tc>
      </w:tr>
      <w:tr w:rsidR="007D06C2" w:rsidRPr="00731CDE" w14:paraId="64210B6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4B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bookmarkStart w:id="0" w:name="_GoBack"/>
            <w:bookmarkEnd w:id="0"/>
            <w:r w:rsidRPr="00731CDE">
              <w:rPr>
                <w:rFonts w:ascii="Book Antiqua" w:eastAsia="Times New Roman" w:hAnsi="Book Antiqua"/>
                <w:color w:val="000000"/>
              </w:rPr>
              <w:t>200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C5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Geod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48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2</w:t>
            </w:r>
          </w:p>
        </w:tc>
      </w:tr>
      <w:tr w:rsidR="007D06C2" w:rsidRPr="00731CDE" w14:paraId="409DCF2E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4B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E0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FC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3</w:t>
            </w:r>
          </w:p>
        </w:tc>
      </w:tr>
      <w:tr w:rsidR="007D06C2" w:rsidRPr="00731CDE" w14:paraId="061DE6CE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FC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3E8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on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57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42B2FD46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782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DE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19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7B55172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B2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18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Hellroarin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37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7</w:t>
            </w:r>
          </w:p>
        </w:tc>
      </w:tr>
      <w:tr w:rsidR="007D06C2" w:rsidRPr="00731CDE" w14:paraId="616E392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4F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B5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45B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7B3012E6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DC5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56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lough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4A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5</w:t>
            </w:r>
          </w:p>
        </w:tc>
      </w:tr>
      <w:tr w:rsidR="007D06C2" w:rsidRPr="00731CDE" w14:paraId="6FDCE417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0D8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6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CD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91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377EEA0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AE8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63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3A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2</w:t>
            </w:r>
          </w:p>
        </w:tc>
      </w:tr>
      <w:tr w:rsidR="007D06C2" w:rsidRPr="00731CDE" w14:paraId="4F1105D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E0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B5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E81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9</w:t>
            </w:r>
          </w:p>
        </w:tc>
      </w:tr>
      <w:tr w:rsidR="007D06C2" w:rsidRPr="00731CDE" w14:paraId="5DCFF86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98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7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9D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eopol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F5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6</w:t>
            </w:r>
          </w:p>
        </w:tc>
      </w:tr>
      <w:tr w:rsidR="007D06C2" w:rsidRPr="00731CDE" w14:paraId="3F0B9FF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D0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BA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Oxbow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599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6</w:t>
            </w:r>
          </w:p>
        </w:tc>
      </w:tr>
      <w:tr w:rsidR="007D06C2" w:rsidRPr="00731CDE" w14:paraId="6B9B42D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C9D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8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F1A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DC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6353DD4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4B3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E2B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Druid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AF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1C65C71B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486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07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on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224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16AB474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163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FA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49C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1C7DF32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6F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4B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Evert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1E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3E5E6C5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E3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09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1E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15C2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1C8F1A7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670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0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E9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CF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7F3C055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62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13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642f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8DE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3E9C27B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783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5A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989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4</w:t>
            </w:r>
          </w:p>
        </w:tc>
      </w:tr>
      <w:tr w:rsidR="007D06C2" w:rsidRPr="00731CDE" w14:paraId="3645369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E68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3DB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8FB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7</w:t>
            </w:r>
          </w:p>
        </w:tc>
      </w:tr>
      <w:tr w:rsidR="007D06C2" w:rsidRPr="00731CDE" w14:paraId="4C80238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F0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1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FC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Agate Cree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9E0C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3</w:t>
            </w:r>
          </w:p>
        </w:tc>
      </w:tr>
      <w:tr w:rsidR="007D06C2" w:rsidRPr="00731CDE" w14:paraId="0F0C6D2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9F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BE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Mollie'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FA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1F175AD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DBF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832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DF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5</w:t>
            </w:r>
          </w:p>
        </w:tc>
      </w:tr>
      <w:tr w:rsidR="007D06C2" w:rsidRPr="00731CDE" w14:paraId="261243A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63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60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DA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1</w:t>
            </w:r>
          </w:p>
        </w:tc>
      </w:tr>
      <w:tr w:rsidR="007D06C2" w:rsidRPr="00731CDE" w14:paraId="40B7E20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3A3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D7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teamboa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D5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5489457A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50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DD9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777m Group (</w:t>
            </w: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  <w:r w:rsidRPr="00731CDE">
              <w:rPr>
                <w:rFonts w:ascii="Book Antiqua" w:eastAsia="Times New Roman" w:hAnsi="Book Antiqua"/>
                <w:color w:val="000000"/>
              </w:rPr>
              <w:t xml:space="preserve"> Satellite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DA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1867E23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E8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2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9E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C7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4</w:t>
            </w:r>
          </w:p>
        </w:tc>
      </w:tr>
      <w:tr w:rsidR="007D06C2" w:rsidRPr="00731CDE" w14:paraId="5F63B314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242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7B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EB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5AB2FB8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A7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FF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A9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1</w:t>
            </w:r>
          </w:p>
        </w:tc>
      </w:tr>
      <w:tr w:rsidR="007D06C2" w:rsidRPr="00731CDE" w14:paraId="6405A98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3A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11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Steamboa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114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3</w:t>
            </w:r>
          </w:p>
        </w:tc>
      </w:tr>
      <w:tr w:rsidR="007D06C2" w:rsidRPr="00731CDE" w14:paraId="780657EE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63E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13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91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0</w:t>
            </w:r>
          </w:p>
        </w:tc>
      </w:tr>
      <w:tr w:rsidR="007D06C2" w:rsidRPr="00731CDE" w14:paraId="4FC159D9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0F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003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89f/890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765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4B2BABE1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2D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3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09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proofErr w:type="spellStart"/>
            <w:r w:rsidRPr="00731CDE">
              <w:rPr>
                <w:rFonts w:ascii="Book Antiqua" w:eastAsia="Times New Roman" w:hAnsi="Book Antiqua"/>
                <w:color w:val="000000"/>
              </w:rPr>
              <w:t>Blacktail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E1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3</w:t>
            </w:r>
          </w:p>
        </w:tc>
      </w:tr>
      <w:tr w:rsidR="007D06C2" w:rsidRPr="00731CDE" w14:paraId="07263F1A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B0C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8F0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B2B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649C5C5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9A2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6B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755m/889f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72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46E7C8B1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2E5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25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E8F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8</w:t>
            </w:r>
          </w:p>
        </w:tc>
      </w:tr>
      <w:tr w:rsidR="007D06C2" w:rsidRPr="00731CDE" w14:paraId="12E66186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8D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1E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911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2C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</w:t>
            </w:r>
          </w:p>
        </w:tc>
      </w:tr>
      <w:tr w:rsidR="007D06C2" w:rsidRPr="00731CDE" w14:paraId="24029637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B60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67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rospect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63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3FA5FEBD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FF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4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34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Mollie'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E4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2</w:t>
            </w:r>
          </w:p>
        </w:tc>
      </w:tr>
      <w:tr w:rsidR="007D06C2" w:rsidRPr="00731CDE" w14:paraId="222B96E3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20C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2AF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80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31016484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D21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3C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9C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8</w:t>
            </w:r>
          </w:p>
        </w:tc>
      </w:tr>
      <w:tr w:rsidR="007D06C2" w:rsidRPr="00731CDE" w14:paraId="31AF579B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6A9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88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DA5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15EC899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5E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AD7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911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59DE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38E6B10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4E15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88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967m Group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64A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2</w:t>
            </w:r>
          </w:p>
        </w:tc>
      </w:tr>
      <w:tr w:rsidR="007D06C2" w:rsidRPr="00731CDE" w14:paraId="2BD20652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73DF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D2D4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rospect Peak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E48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4</w:t>
            </w:r>
          </w:p>
        </w:tc>
      </w:tr>
      <w:tr w:rsidR="007D06C2" w:rsidRPr="00731CDE" w14:paraId="4CB7F25C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C6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2015</w:t>
            </w: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E3C3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Mollie'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23A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1</w:t>
            </w:r>
            <w:r>
              <w:rPr>
                <w:rFonts w:ascii="Book Antiqua" w:eastAsia="Times New Roman" w:hAnsi="Book Antiqua"/>
                <w:color w:val="000000"/>
              </w:rPr>
              <w:t>6</w:t>
            </w:r>
          </w:p>
        </w:tc>
      </w:tr>
      <w:tr w:rsidR="007D06C2" w:rsidRPr="00731CDE" w14:paraId="4E506560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4B7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CC89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Junction But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541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4</w:t>
            </w:r>
          </w:p>
        </w:tc>
      </w:tr>
      <w:tr w:rsidR="007D06C2" w:rsidRPr="00731CDE" w14:paraId="040DBDB5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9E4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DC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Lamar Cany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43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9</w:t>
            </w:r>
          </w:p>
        </w:tc>
      </w:tr>
      <w:tr w:rsidR="007D06C2" w:rsidRPr="00731CDE" w14:paraId="2C76F63F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42D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76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8 Mile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E9D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  <w:tr w:rsidR="007D06C2" w:rsidRPr="00731CDE" w14:paraId="5C7D2D18" w14:textId="77777777" w:rsidTr="00CF42DC">
        <w:trPr>
          <w:trHeight w:val="32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A4FA" w14:textId="77777777" w:rsidR="007D06C2" w:rsidRPr="00731CDE" w:rsidRDefault="007D06C2" w:rsidP="00CF42DC">
            <w:pPr>
              <w:rPr>
                <w:rFonts w:ascii="Book Antiqua" w:eastAsia="Times New Roman" w:hAnsi="Book Antiqua"/>
                <w:color w:val="000000"/>
              </w:rPr>
            </w:pPr>
          </w:p>
        </w:tc>
        <w:tc>
          <w:tcPr>
            <w:tcW w:w="3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FFB6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 w:rsidRPr="00731CDE">
              <w:rPr>
                <w:rFonts w:ascii="Book Antiqua" w:eastAsia="Times New Roman" w:hAnsi="Book Antiqua"/>
                <w:color w:val="000000"/>
              </w:rPr>
              <w:t>Prospect Peak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AA60" w14:textId="77777777" w:rsidR="007D06C2" w:rsidRPr="00731CDE" w:rsidRDefault="007D06C2" w:rsidP="00CF42DC">
            <w:pPr>
              <w:jc w:val="center"/>
              <w:rPr>
                <w:rFonts w:ascii="Book Antiqua" w:eastAsia="Times New Roman" w:hAnsi="Book Antiqua"/>
                <w:color w:val="000000"/>
              </w:rPr>
            </w:pPr>
            <w:r>
              <w:rPr>
                <w:rFonts w:ascii="Book Antiqua" w:eastAsia="Times New Roman" w:hAnsi="Book Antiqua"/>
                <w:color w:val="000000"/>
              </w:rPr>
              <w:t>13</w:t>
            </w:r>
          </w:p>
        </w:tc>
      </w:tr>
    </w:tbl>
    <w:p w14:paraId="4937D440" w14:textId="77777777" w:rsidR="00C61417" w:rsidRDefault="007D06C2" w:rsidP="007D06C2">
      <w:pPr>
        <w:widowControl w:val="0"/>
      </w:pPr>
      <w:r>
        <w:rPr>
          <w:rFonts w:ascii="Book Antiqua" w:hAnsi="Book Antiqua"/>
          <w:vertAlign w:val="superscript"/>
        </w:rPr>
        <w:t xml:space="preserve">* </w:t>
      </w:r>
      <w:r>
        <w:rPr>
          <w:rFonts w:ascii="Book Antiqua" w:hAnsi="Book Antiqua"/>
        </w:rPr>
        <w:t>Including adults and pups</w:t>
      </w:r>
    </w:p>
    <w:sectPr w:rsidR="00C61417" w:rsidSect="00A304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6C2"/>
    <w:rsid w:val="00062DB8"/>
    <w:rsid w:val="006051A8"/>
    <w:rsid w:val="007D06C2"/>
    <w:rsid w:val="00A3041C"/>
    <w:rsid w:val="00A35A53"/>
    <w:rsid w:val="00C61417"/>
    <w:rsid w:val="00FB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F80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C2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C2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3</cp:revision>
  <dcterms:created xsi:type="dcterms:W3CDTF">2019-03-09T13:39:00Z</dcterms:created>
  <dcterms:modified xsi:type="dcterms:W3CDTF">2019-03-09T13:39:00Z</dcterms:modified>
</cp:coreProperties>
</file>